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A2022" w14:textId="548D4C5E" w:rsidR="00887302" w:rsidRPr="009C1CFC" w:rsidRDefault="00887302" w:rsidP="00887302">
      <w:pPr>
        <w:widowControl/>
        <w:rPr>
          <w:rFonts w:ascii="Times New Roman" w:hAnsi="Times New Roman" w:cs="Times New Roman"/>
        </w:rPr>
      </w:pPr>
      <w:bookmarkStart w:id="0" w:name="_Hlk119325815"/>
      <w:r w:rsidRPr="00887302">
        <w:rPr>
          <w:rFonts w:ascii="Times New Roman" w:hAnsi="Times New Roman" w:cs="Times New Roman"/>
        </w:rPr>
        <w:t xml:space="preserve">Table </w:t>
      </w:r>
      <w:r w:rsidR="00732024">
        <w:rPr>
          <w:rFonts w:ascii="Times New Roman" w:hAnsi="Times New Roman" w:cs="Times New Roman"/>
        </w:rPr>
        <w:t>S</w:t>
      </w:r>
      <w:r w:rsidRPr="0088730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Overall QoL scores of adult patients with</w:t>
      </w:r>
      <w:r w:rsidRPr="00C31908">
        <w:rPr>
          <w:rFonts w:ascii="Times New Roman" w:hAnsi="Times New Roman" w:cs="Times New Roman"/>
        </w:rPr>
        <w:t xml:space="preserve"> </w:t>
      </w:r>
      <w:r w:rsidRPr="008670C4">
        <w:rPr>
          <w:lang w:val="en-GB" w:eastAsia="en-GB"/>
        </w:rPr>
        <w:t>β</w:t>
      </w:r>
      <w:r>
        <w:rPr>
          <w:rFonts w:ascii="Times New Roman" w:hAnsi="Times New Roman" w:cs="Times New Roman" w:hint="eastAsia"/>
        </w:rPr>
        <w:t>-tha</w:t>
      </w:r>
      <w:r>
        <w:rPr>
          <w:rFonts w:ascii="Times New Roman" w:hAnsi="Times New Roman" w:cs="Times New Roman"/>
        </w:rPr>
        <w:t xml:space="preserve">lassemia major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n = 75)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3828"/>
        <w:gridCol w:w="2976"/>
      </w:tblGrid>
      <w:tr w:rsidR="00887302" w:rsidRPr="009C1CFC" w14:paraId="3D156FB9" w14:textId="77777777" w:rsidTr="00510B6E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67F93FD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F-36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305F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87302" w:rsidRPr="009C1CFC" w14:paraId="68B68E32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36C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Overall Sco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08F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887302" w:rsidRPr="009C1CFC" w14:paraId="75A9E897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29C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A78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887302" w:rsidRPr="009C1CFC" w14:paraId="0A90C713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162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F11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</w:tr>
      <w:tr w:rsidR="00887302" w:rsidRPr="009C1CFC" w14:paraId="294EFCD4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AB5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48B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</w:tr>
      <w:tr w:rsidR="00887302" w:rsidRPr="009C1CFC" w14:paraId="64A903AA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CCF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Body Pain (BP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917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887302" w:rsidRPr="009C1CFC" w14:paraId="1775A845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891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D86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887302" w:rsidRPr="009C1CFC" w14:paraId="25F38B3A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9B3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836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887302" w:rsidRPr="009C1CFC" w14:paraId="64C76E13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FEFA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B33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887302" w:rsidRPr="009C1CFC" w14:paraId="27842F70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421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F0A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887302" w:rsidRPr="009C1CFC" w14:paraId="30DD6EAF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622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3E8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</w:tr>
      <w:tr w:rsidR="00887302" w:rsidRPr="009C1CFC" w14:paraId="27A1A530" w14:textId="77777777" w:rsidTr="00510B6E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FA47" w14:textId="77777777" w:rsidR="00887302" w:rsidRPr="009C1CFC" w:rsidRDefault="00887302" w:rsidP="00510B6E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534E" w14:textId="77777777" w:rsidR="00887302" w:rsidRPr="009C1CFC" w:rsidRDefault="00887302" w:rsidP="00510B6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CFC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</w:tbl>
    <w:p w14:paraId="7F4AF1B5" w14:textId="77777777" w:rsidR="00887302" w:rsidRPr="009C1CFC" w:rsidRDefault="00887302" w:rsidP="00887302">
      <w:pPr>
        <w:spacing w:after="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oL: quality of life; SD: standard deviation.</w:t>
      </w:r>
    </w:p>
    <w:p w14:paraId="2781514A" w14:textId="5EF93B88" w:rsidR="00887302" w:rsidRDefault="00887302">
      <w:pPr>
        <w:widowControl/>
        <w:jc w:val="left"/>
      </w:pPr>
      <w:r>
        <w:br w:type="page"/>
      </w:r>
    </w:p>
    <w:p w14:paraId="1A6DB111" w14:textId="5D2E8750" w:rsidR="005A4A60" w:rsidRDefault="00887302">
      <w:pPr>
        <w:rPr>
          <w:rFonts w:ascii="Times New Roman" w:hAnsi="Times New Roman" w:cs="Times New Roman"/>
        </w:rPr>
      </w:pPr>
      <w:r w:rsidRPr="00887302">
        <w:rPr>
          <w:rFonts w:ascii="Times New Roman" w:hAnsi="Times New Roman" w:cs="Times New Roman"/>
        </w:rPr>
        <w:lastRenderedPageBreak/>
        <w:t xml:space="preserve">Table </w:t>
      </w:r>
      <w:r w:rsidR="0073202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Pr="00887302">
        <w:rPr>
          <w:rFonts w:ascii="Times New Roman" w:hAnsi="Times New Roman" w:cs="Times New Roman"/>
        </w:rPr>
        <w:t>Pearson correlation of selected features and HSU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n = 75).</w:t>
      </w:r>
    </w:p>
    <w:tbl>
      <w:tblPr>
        <w:tblW w:w="4929" w:type="dxa"/>
        <w:tblLook w:val="04A0" w:firstRow="1" w:lastRow="0" w:firstColumn="1" w:lastColumn="0" w:noHBand="0" w:noVBand="1"/>
      </w:tblPr>
      <w:tblGrid>
        <w:gridCol w:w="3969"/>
        <w:gridCol w:w="863"/>
        <w:gridCol w:w="97"/>
      </w:tblGrid>
      <w:tr w:rsidR="00B70A0B" w:rsidRPr="00887302" w14:paraId="3123BFC1" w14:textId="77777777" w:rsidTr="00B70A0B">
        <w:trPr>
          <w:gridAfter w:val="1"/>
          <w:wAfter w:w="97" w:type="dxa"/>
          <w:trHeight w:val="276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606B6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9A6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70A0B" w:rsidRPr="00887302" w14:paraId="023899BC" w14:textId="77777777" w:rsidTr="00B70A0B">
        <w:trPr>
          <w:trHeight w:val="276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17B8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B59A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U</w:t>
            </w:r>
          </w:p>
        </w:tc>
      </w:tr>
      <w:tr w:rsidR="00B70A0B" w:rsidRPr="00887302" w14:paraId="1173F168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B08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BB8E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04</w:t>
            </w:r>
          </w:p>
        </w:tc>
      </w:tr>
      <w:tr w:rsidR="00B70A0B" w:rsidRPr="00887302" w14:paraId="56B547EC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ECD0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01C9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52</w:t>
            </w:r>
          </w:p>
        </w:tc>
      </w:tr>
      <w:tr w:rsidR="00B70A0B" w:rsidRPr="00887302" w14:paraId="588E70AC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2A7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ional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832E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10</w:t>
            </w:r>
          </w:p>
        </w:tc>
      </w:tr>
      <w:tr w:rsidR="00B70A0B" w:rsidRPr="00887302" w14:paraId="40874D55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514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78D5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579</w:t>
            </w:r>
          </w:p>
        </w:tc>
      </w:tr>
      <w:tr w:rsidR="00B70A0B" w:rsidRPr="00887302" w14:paraId="4B269730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A6F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62B6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39</w:t>
            </w:r>
          </w:p>
        </w:tc>
      </w:tr>
      <w:tr w:rsidR="00B70A0B" w:rsidRPr="00887302" w14:paraId="3D5D5781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9AF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ent or no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E74D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63</w:t>
            </w:r>
          </w:p>
        </w:tc>
      </w:tr>
      <w:tr w:rsidR="00B70A0B" w:rsidRPr="00887302" w14:paraId="0718ED51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43C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-morbid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9D30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420</w:t>
            </w:r>
          </w:p>
        </w:tc>
      </w:tr>
      <w:tr w:rsidR="00B70A0B" w:rsidRPr="00887302" w14:paraId="60A0F5C9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CB6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usion burde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2F8C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84</w:t>
            </w:r>
          </w:p>
        </w:tc>
      </w:tr>
      <w:tr w:rsidR="00B70A0B" w:rsidRPr="00887302" w14:paraId="36E8A635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763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ruption of transfusion treat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8038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342</w:t>
            </w:r>
          </w:p>
        </w:tc>
      </w:tr>
      <w:tr w:rsidR="00B70A0B" w:rsidRPr="00887302" w14:paraId="152F45FE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C22" w14:textId="62DB1F36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13"/>
            <w:bookmarkStart w:id="2" w:name="_Hlk120035511"/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ruption of iron chelation treatment</w:t>
            </w:r>
            <w:bookmarkEnd w:id="1"/>
            <w:bookmarkEnd w:id="2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69A3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073</w:t>
            </w:r>
          </w:p>
        </w:tc>
      </w:tr>
      <w:tr w:rsidR="00B70A0B" w:rsidRPr="00887302" w14:paraId="3219C8AE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874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20035524"/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transfusion hemoglobin level</w:t>
            </w:r>
            <w:bookmarkEnd w:id="3"/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g/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20DD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217</w:t>
            </w:r>
          </w:p>
        </w:tc>
      </w:tr>
      <w:tr w:rsidR="00B70A0B" w:rsidRPr="00887302" w14:paraId="31DBD823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192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hold catastrophic health expenditur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A181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88</w:t>
            </w:r>
          </w:p>
        </w:tc>
      </w:tr>
      <w:tr w:rsidR="00B70A0B" w:rsidRPr="00887302" w14:paraId="41D3CA77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7D5F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al support scor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FE5C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91</w:t>
            </w:r>
          </w:p>
        </w:tc>
      </w:tr>
      <w:tr w:rsidR="00B70A0B" w:rsidRPr="00887302" w14:paraId="0EDBAE7C" w14:textId="77777777" w:rsidTr="00B70A0B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1629" w14:textId="77777777" w:rsidR="00B70A0B" w:rsidRPr="00887302" w:rsidRDefault="00B70A0B" w:rsidP="008873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egiver burden scor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15EB9" w14:textId="77777777" w:rsidR="00B70A0B" w:rsidRPr="00887302" w:rsidRDefault="00B70A0B" w:rsidP="0088730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730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83</w:t>
            </w:r>
          </w:p>
        </w:tc>
      </w:tr>
    </w:tbl>
    <w:p w14:paraId="08227820" w14:textId="489BAE60" w:rsidR="00887302" w:rsidRPr="009C1CFC" w:rsidRDefault="00887302" w:rsidP="00887302">
      <w:pPr>
        <w:spacing w:after="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oL: quality of life; HSU: health state utility.</w:t>
      </w:r>
    </w:p>
    <w:p w14:paraId="3320A78B" w14:textId="77777777" w:rsidR="00887302" w:rsidRPr="00887302" w:rsidRDefault="00887302"/>
    <w:sectPr w:rsidR="00887302" w:rsidRPr="00887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737B0" w14:textId="77777777" w:rsidR="00462F62" w:rsidRDefault="00462F62" w:rsidP="00887302">
      <w:r>
        <w:separator/>
      </w:r>
    </w:p>
  </w:endnote>
  <w:endnote w:type="continuationSeparator" w:id="0">
    <w:p w14:paraId="076E5D7E" w14:textId="77777777" w:rsidR="00462F62" w:rsidRDefault="00462F62" w:rsidP="00887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07CBD" w14:textId="77777777" w:rsidR="00462F62" w:rsidRDefault="00462F62" w:rsidP="00887302">
      <w:r>
        <w:separator/>
      </w:r>
    </w:p>
  </w:footnote>
  <w:footnote w:type="continuationSeparator" w:id="0">
    <w:p w14:paraId="27B0E550" w14:textId="77777777" w:rsidR="00462F62" w:rsidRDefault="00462F62" w:rsidP="00887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2E"/>
    <w:rsid w:val="00057D0D"/>
    <w:rsid w:val="00067CE7"/>
    <w:rsid w:val="000B124A"/>
    <w:rsid w:val="00176A2E"/>
    <w:rsid w:val="001E4A9B"/>
    <w:rsid w:val="002731A5"/>
    <w:rsid w:val="002A66E8"/>
    <w:rsid w:val="003552B6"/>
    <w:rsid w:val="00462F62"/>
    <w:rsid w:val="00531DA8"/>
    <w:rsid w:val="005618F7"/>
    <w:rsid w:val="005A4A60"/>
    <w:rsid w:val="006620CC"/>
    <w:rsid w:val="006A2B67"/>
    <w:rsid w:val="006C3901"/>
    <w:rsid w:val="00717397"/>
    <w:rsid w:val="00732024"/>
    <w:rsid w:val="0080161A"/>
    <w:rsid w:val="008161DA"/>
    <w:rsid w:val="0086400D"/>
    <w:rsid w:val="00887302"/>
    <w:rsid w:val="008C27A2"/>
    <w:rsid w:val="00AF299C"/>
    <w:rsid w:val="00B70A0B"/>
    <w:rsid w:val="00C3543E"/>
    <w:rsid w:val="00C91B28"/>
    <w:rsid w:val="00CE511E"/>
    <w:rsid w:val="00D868DC"/>
    <w:rsid w:val="00F2660D"/>
    <w:rsid w:val="00F268D8"/>
    <w:rsid w:val="00F4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85F63"/>
  <w15:chartTrackingRefBased/>
  <w15:docId w15:val="{8F8E6CA2-BB6F-4FA6-B706-BC689562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onychus@outlook.com</dc:creator>
  <cp:keywords/>
  <dc:description/>
  <cp:lastModifiedBy>Sardonychus@outlook.com</cp:lastModifiedBy>
  <cp:revision>5</cp:revision>
  <dcterms:created xsi:type="dcterms:W3CDTF">2022-11-22T10:23:00Z</dcterms:created>
  <dcterms:modified xsi:type="dcterms:W3CDTF">2022-11-30T09:21:00Z</dcterms:modified>
</cp:coreProperties>
</file>